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02A" w:rsidRPr="00911ED9" w:rsidRDefault="00911ED9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2"/>
        </w:rPr>
      </w:pPr>
      <w:bookmarkStart w:id="0" w:name="_Hlk57385939"/>
      <w:bookmarkStart w:id="1" w:name="_Hlk58006741"/>
      <w:bookmarkStart w:id="2" w:name="_GoBack"/>
      <w:r w:rsidRPr="00911ED9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Table S</w:t>
      </w:r>
      <w:proofErr w:type="gramStart"/>
      <w:r w:rsidRPr="00911ED9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1</w:t>
      </w:r>
      <w:bookmarkEnd w:id="0"/>
      <w:r w:rsidRPr="00911ED9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 xml:space="preserve">6 </w:t>
      </w:r>
      <w:r w:rsidRPr="00911ED9">
        <w:rPr>
          <w:rFonts w:ascii="Times New Roman" w:eastAsia="宋体" w:hAnsi="Times New Roman" w:cs="Times New Roman"/>
          <w:kern w:val="0"/>
          <w:sz w:val="24"/>
          <w:szCs w:val="22"/>
        </w:rPr>
        <w:t xml:space="preserve"> </w:t>
      </w:r>
      <w:r w:rsidRPr="00911ED9">
        <w:rPr>
          <w:rFonts w:ascii="Times New Roman" w:eastAsia="等线" w:hAnsi="Times New Roman" w:cs="Times New Roman"/>
          <w:b/>
          <w:kern w:val="0"/>
          <w:sz w:val="24"/>
          <w:szCs w:val="21"/>
        </w:rPr>
        <w:t>F</w:t>
      </w:r>
      <w:r w:rsidRPr="00911ED9">
        <w:rPr>
          <w:rFonts w:ascii="Times New Roman" w:eastAsia="宋体" w:hAnsi="Times New Roman" w:cs="Times New Roman"/>
          <w:b/>
          <w:kern w:val="0"/>
          <w:sz w:val="24"/>
          <w:szCs w:val="22"/>
        </w:rPr>
        <w:t>unctionally</w:t>
      </w:r>
      <w:proofErr w:type="gramEnd"/>
      <w:r w:rsidRPr="00911ED9">
        <w:rPr>
          <w:rFonts w:ascii="Times New Roman" w:eastAsia="宋体" w:hAnsi="Times New Roman" w:cs="Times New Roman"/>
          <w:b/>
          <w:kern w:val="0"/>
          <w:sz w:val="24"/>
          <w:szCs w:val="22"/>
        </w:rPr>
        <w:t xml:space="preserve"> enriched GO categories of sika deer expanded genes</w:t>
      </w:r>
      <w:bookmarkEnd w:id="1"/>
    </w:p>
    <w:tbl>
      <w:tblPr>
        <w:tblStyle w:val="4"/>
        <w:tblW w:w="829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86"/>
        <w:gridCol w:w="4705"/>
        <w:gridCol w:w="992"/>
        <w:gridCol w:w="1213"/>
      </w:tblGrid>
      <w:tr w:rsidR="00911ED9" w:rsidRPr="00911ED9" w:rsidTr="00911ED9">
        <w:trPr>
          <w:trHeight w:val="288"/>
        </w:trPr>
        <w:tc>
          <w:tcPr>
            <w:tcW w:w="138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11ED9">
              <w:rPr>
                <w:rFonts w:ascii="Times New Roman" w:eastAsia="宋体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470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11ED9">
              <w:rPr>
                <w:rFonts w:ascii="Times New Roman" w:eastAsia="宋体" w:hAnsi="Times New Roman" w:cs="Times New Roman"/>
                <w:b/>
                <w:bCs/>
                <w:szCs w:val="21"/>
              </w:rPr>
              <w:t>Categories</w:t>
            </w:r>
          </w:p>
        </w:tc>
        <w:tc>
          <w:tcPr>
            <w:tcW w:w="99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11ED9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911ED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911ED9">
              <w:rPr>
                <w:rFonts w:ascii="Times New Roman" w:eastAsia="宋体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21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911ED9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911ED9">
              <w:rPr>
                <w:rFonts w:ascii="Times New Roman" w:eastAsia="宋体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911ED9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adj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3676</w:t>
            </w:r>
          </w:p>
        </w:tc>
        <w:tc>
          <w:tcPr>
            <w:tcW w:w="470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ucleic acid binding</w:t>
            </w:r>
          </w:p>
        </w:tc>
        <w:tc>
          <w:tcPr>
            <w:tcW w:w="99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1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98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olfactory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35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egulation of transcription, DNA-templated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8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-protein coupled receptor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687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etal ion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84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ibosom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00E-5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13E-48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373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tructural constituent of ribosom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70E-4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59E-4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41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l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56E-4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9E-4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88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intermediat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filamen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16E-3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6E-3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06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virion assembl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3E-3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92E-3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19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tructural molecul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70E-3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39E-29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88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ATP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65E-2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8E-21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03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viral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34E-2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51E-2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509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keratin filamen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56E-2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81E-2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807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voltage-gated potassium channel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4E-1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25E-18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262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ATPase activity, coupled to transmembrane movement of substance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73E-1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4E-1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02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viral capsid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47E-1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68E-11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24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voltage-gated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potassium channel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79E-1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32E-11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62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ntracellula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75E-1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84E-11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370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cription factor activity, sequence-specific DNA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03E-1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25E-11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93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-protein coupled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08E-1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8E-10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5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omophilic cell adhesion via plasma membrane adhesion molecule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9E-1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36E-09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078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ucleosom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96E-1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22E-09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89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ABA-A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34E-1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49E-09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261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HC class II protein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78E-10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1E-08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02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ntegral component of membran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5E-0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41E-08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356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equence-specific DNA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8E-0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78E-08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88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membrane signaling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05E-0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85E-08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88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ntegral component of plasma membran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79E-0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22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02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embran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43E-0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2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71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oxidoreductase activity, acting on paired donors, with incorporation or reduction of molecular oxygen,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lastRenderedPageBreak/>
              <w:t>reduced flavin or flavoprotein as one donor, and incorporation of one atom of oxyge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lastRenderedPageBreak/>
              <w:t>9.81E-09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93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6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ell surface receptor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6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32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88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lasma membran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57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77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52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NA-DNA hybrid ribonucle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00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18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81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34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57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90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protein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domain specific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69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96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5126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protein </w:t>
            </w: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homooligomerization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21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60E-07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81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otassium ion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70E-08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0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00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uanyl nucleotide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8E-0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71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168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G-protein beta/gamma-subunit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complex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8E-0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71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75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transferase activity, transferring </w:t>
            </w: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hexosyl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group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03E-0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03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88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74E-0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43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01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hospholipid-translocating ATP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88E-0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55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91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hospholipid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88E-07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55E-06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98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europeptide Y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8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4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802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ynaptic vesicl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8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4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698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ein heterodimerization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6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51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00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ephrin receptor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56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26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52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TP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65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31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26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mall GTPase-mediated signal transduc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37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35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21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amma-aminobutyric acid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99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98E-05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801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ephrin receptor signaling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58E-0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3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23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extracellular ligand-gated ion channel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3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50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5108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unfolded protein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54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5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18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arboxypeptid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3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47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45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L-lactate dehydrogenas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3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47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04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cavenger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32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47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81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on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34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47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016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ucleotide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65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75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392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TP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67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68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8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adenylat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cyclase-modulating G-protein coupled receptor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63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68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11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',5'-cyclic-nucleotide phosphodiester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9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72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14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diacylglycerol kin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6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72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20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protein kinas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C-activating G-protein coupled receptor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6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72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lastRenderedPageBreak/>
              <w:t>GO:000566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cription factor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64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15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5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ell adhes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65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15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5066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ADP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64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15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800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hemokin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6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93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87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icrotubul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3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37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01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icrotubule-based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3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37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6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membrane receptor protein tyrosine kinase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60E-0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54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395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NAD(P)+-protein-arginin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ADP-</w:t>
            </w: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ribosyltransferase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9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95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dopamine neurotransmitter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9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97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elanocortin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9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54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odorant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9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809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5S rRNA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9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90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-protein coupled acetylcholine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39E-04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078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hromati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9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5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149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nucleosomal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DNA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9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5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18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metallocarboxypeptidase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60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22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05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viral life cycl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0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70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39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814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ulfotransfer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42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7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93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hemotaxi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61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90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960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esponse to biotic stimulu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2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34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58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ollagen trim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3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91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ucleocytoplasmic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3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529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adherin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6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3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95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hemokine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08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49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33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ingle organismal cell-cell adhes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43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69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166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-protein coupled receptor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02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49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911ED9">
              <w:rPr>
                <w:rFonts w:ascii="Times New Roman" w:eastAsia="等线" w:hAnsi="Times New Roman" w:cs="Times New Roman"/>
                <w:szCs w:val="21"/>
              </w:rPr>
              <w:t>N,N</w:t>
            </w:r>
            <w:proofErr w:type="gramEnd"/>
            <w:r w:rsidRPr="00911ED9">
              <w:rPr>
                <w:rFonts w:ascii="Times New Roman" w:eastAsia="等线" w:hAnsi="Times New Roman" w:cs="Times New Roman"/>
                <w:szCs w:val="21"/>
              </w:rPr>
              <w:t>-dimethylaniline monooxygen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02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82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ydrolase activity, acting on acid anhydrides, catalyzing transmembrane movement of substance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02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2003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eme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03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111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egulation of microtubule polymerization or depolymeriz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02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8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41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lational elong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81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97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lastRenderedPageBreak/>
              <w:t>GO:000645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ein fol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67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46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93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large ribosomal subuni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08E-0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5.66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87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ignal transduce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7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25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32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proofErr w:type="gramStart"/>
            <w:r w:rsidRPr="00911ED9">
              <w:rPr>
                <w:rFonts w:ascii="Times New Roman" w:eastAsia="等线" w:hAnsi="Times New Roman" w:cs="Times New Roman"/>
                <w:szCs w:val="21"/>
              </w:rPr>
              <w:t>neurotransmitter:sodium</w:t>
            </w:r>
            <w:proofErr w:type="spellEnd"/>
            <w:proofErr w:type="gram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symporte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31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93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000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rowth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31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93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20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tructural constituent of cytoskelet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41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8.43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95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mmune respons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6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74E-03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25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erine-type endopeptid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6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42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norganic diphosphat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61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hosphoglycerate kin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72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on-membrane-spanning protein tyrosine phosphat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80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thyroxine 5'-deiodinas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09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ho GDP-dissociation inhibi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15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nsulin receptor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1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79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hosphate-containing compound metabolic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26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eurotransmitter secre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42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brain developmen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01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[heparan sulfate]-glucosamine N-sulfotransfer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07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DNA integr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96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47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vacuolar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proton-transporting V-type ATPase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59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lycine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93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extracellular-glycine-gated chloride channel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2282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mitter-gated ion channel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296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ositive regulation of transcription elongation from RNA polymerase II promot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532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ippo signal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526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on-transporting ATP synthase complex, coupling factor F(o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5508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membrane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4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2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95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esponse to str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28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60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99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on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28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60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21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on channel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45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67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60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eroxid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7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74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mitochondrial outer membrane translocase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7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lastRenderedPageBreak/>
              <w:t>GO:0007179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ransforming growth factor beta receptor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7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82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hloride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86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2.29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00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glucose metabolic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86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17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77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easome core complex, alpha-subunit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86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17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57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einaceous extracellular matri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6.9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19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83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eurotransmitter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05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2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41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translational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initi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62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4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028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dynein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7.62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42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222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14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dihydrofolate reduct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35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lutamate-ammonia lig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39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eme oxygenase (</w:t>
            </w: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decyclizing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>)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56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beta-N-</w:t>
            </w: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acetylhexosaminidase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4656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collagen-proline 4-dioxygenase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03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11ED9">
              <w:rPr>
                <w:rFonts w:ascii="Times New Roman" w:eastAsia="等线" w:hAnsi="Times New Roman" w:cs="Times New Roman"/>
                <w:szCs w:val="21"/>
              </w:rPr>
              <w:t>neurotrophin</w:t>
            </w:r>
            <w:proofErr w:type="spell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85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eukaryotic translation elongation factor 1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596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lycine cleavage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47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ein ADP-ribosyl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54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glutamine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biosynthetic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54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lycine biosynthetic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78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eme oxid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688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egulation of pH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719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adenylate cyclase-inhibiting dopamine receptor </w:t>
            </w:r>
            <w:r w:rsidRPr="00911ED9">
              <w:rPr>
                <w:rFonts w:ascii="Times New Roman" w:eastAsia="等线" w:hAnsi="Times New Roman" w:cs="Times New Roman"/>
                <w:szCs w:val="21"/>
              </w:rPr>
              <w:t>signaling pathwa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9263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deoxyribonucleotide biosynthetic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0940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response to hea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32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odium-dependent phosphate transmembrane transporte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538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proofErr w:type="gramStart"/>
            <w:r w:rsidRPr="00911ED9">
              <w:rPr>
                <w:rFonts w:ascii="Times New Roman" w:eastAsia="等线" w:hAnsi="Times New Roman" w:cs="Times New Roman"/>
                <w:szCs w:val="21"/>
              </w:rPr>
              <w:t>sodium:proton</w:t>
            </w:r>
            <w:proofErr w:type="spellEnd"/>
            <w:proofErr w:type="gramEnd"/>
            <w:r w:rsidRPr="00911ED9">
              <w:rPr>
                <w:rFonts w:ascii="Times New Roman" w:eastAsia="等线" w:hAnsi="Times New Roman" w:cs="Times New Roman"/>
                <w:szCs w:val="21"/>
              </w:rPr>
              <w:t xml:space="preserve"> antiporte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49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C-X-C chemokine receptor activity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6607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nuclear speck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464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lycine decarboxylation via glycine cleavage system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19538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protein metabolic process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103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actomyosin structure organiza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24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31072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heat shock protein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9.80E-03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3560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insulin receptor substrate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lastRenderedPageBreak/>
              <w:t>GO:004434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odium-dependent phosphate transpor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4654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aliva secret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70461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SAGA-type complex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03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3.81E-02</w:t>
            </w:r>
          </w:p>
        </w:tc>
      </w:tr>
      <w:tr w:rsidR="00911ED9" w:rsidRPr="00911ED9" w:rsidTr="00911ED9">
        <w:trPr>
          <w:trHeight w:val="276"/>
        </w:trPr>
        <w:tc>
          <w:tcPr>
            <w:tcW w:w="138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GO:0051015</w:t>
            </w:r>
          </w:p>
        </w:tc>
        <w:tc>
          <w:tcPr>
            <w:tcW w:w="470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actin filament bindin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1.17E-0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D4502A" w:rsidRPr="00911ED9" w:rsidRDefault="00911ED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911ED9">
              <w:rPr>
                <w:rFonts w:ascii="Times New Roman" w:eastAsia="等线" w:hAnsi="Times New Roman" w:cs="Times New Roman"/>
                <w:szCs w:val="21"/>
              </w:rPr>
              <w:t>4.31E-02</w:t>
            </w:r>
          </w:p>
        </w:tc>
      </w:tr>
      <w:bookmarkEnd w:id="2"/>
    </w:tbl>
    <w:p w:rsidR="00D4502A" w:rsidRPr="00911ED9" w:rsidRDefault="00D4502A"/>
    <w:sectPr w:rsidR="00D4502A" w:rsidRPr="00911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502A"/>
    <w:rsid w:val="00911ED9"/>
    <w:rsid w:val="00D4502A"/>
    <w:rsid w:val="03DE4E98"/>
    <w:rsid w:val="274F6D98"/>
    <w:rsid w:val="3FA8703B"/>
    <w:rsid w:val="4CDB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rsid w:val="00911ED9"/>
    <w:rPr>
      <w:sz w:val="18"/>
      <w:szCs w:val="18"/>
    </w:rPr>
  </w:style>
  <w:style w:type="character" w:customStyle="1" w:styleId="a4">
    <w:name w:val="批注框文本 字符"/>
    <w:basedOn w:val="a0"/>
    <w:link w:val="a3"/>
    <w:rsid w:val="00911ED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68</Words>
  <Characters>8941</Characters>
  <Application>Microsoft Office Word</Application>
  <DocSecurity>0</DocSecurity>
  <Lines>74</Lines>
  <Paragraphs>20</Paragraphs>
  <ScaleCrop>false</ScaleCrop>
  <Company/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30:00Z</dcterms:created>
  <dcterms:modified xsi:type="dcterms:W3CDTF">2022-05-2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5829DB550D004B4B84BA859B6583EF8F</vt:lpwstr>
  </property>
</Properties>
</file>